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7CA7E" w14:textId="33E8CFBD" w:rsidR="004240F8" w:rsidRDefault="00654E8F" w:rsidP="004240F8">
      <w:pPr>
        <w:pStyle w:val="SupplementaryMaterial"/>
      </w:pPr>
      <w:r w:rsidRPr="001549D3">
        <w:t>Supplementary Material</w:t>
      </w:r>
    </w:p>
    <w:p w14:paraId="296C1EDD" w14:textId="77777777" w:rsidR="004240F8" w:rsidRPr="004240F8" w:rsidRDefault="004240F8" w:rsidP="004240F8"/>
    <w:tbl>
      <w:tblPr>
        <w:tblpPr w:leftFromText="141" w:rightFromText="141" w:vertAnchor="page" w:horzAnchor="margin" w:tblpXSpec="center" w:tblpY="4141"/>
        <w:tblW w:w="1075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4142"/>
        <w:gridCol w:w="454"/>
        <w:gridCol w:w="447"/>
        <w:gridCol w:w="447"/>
        <w:gridCol w:w="447"/>
        <w:gridCol w:w="447"/>
        <w:gridCol w:w="447"/>
        <w:gridCol w:w="447"/>
        <w:gridCol w:w="447"/>
        <w:gridCol w:w="447"/>
        <w:gridCol w:w="567"/>
        <w:gridCol w:w="1310"/>
      </w:tblGrid>
      <w:tr w:rsidR="00D269BC" w:rsidRPr="008E74D6" w14:paraId="39A060C8" w14:textId="77777777" w:rsidTr="009777B1">
        <w:trPr>
          <w:trHeight w:val="300"/>
          <w:tblHeader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F457E4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C891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Authors and yea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84FBB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1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B9A80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2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70A4E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3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733C3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4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AAF7A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5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8AA18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6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639974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7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02AFB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8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1BB84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79497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Q1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054E79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Total score</w:t>
            </w:r>
          </w:p>
        </w:tc>
      </w:tr>
      <w:tr w:rsidR="00D269BC" w:rsidRPr="008E74D6" w14:paraId="4D64D5C5" w14:textId="77777777" w:rsidTr="009777B1">
        <w:trPr>
          <w:trHeight w:val="270"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58ADB6FD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Case Report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51FC0D" w14:textId="1B038D88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Napoleao, SMS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 xml:space="preserve">et al,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202</w:t>
            </w:r>
            <w:r w:rsidR="00FB5090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5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C75BE8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"/>
                <w:id w:val="1206426735"/>
                <w:placeholder>
                  <w:docPart w:val="EED1B3F88B3C4D3A993638C5DF969065"/>
                </w:placeholder>
              </w:sdtPr>
              <w:sdtContent>
                <w:r w:rsidR="00C75BE8" w:rsidRPr="008E74D6">
                  <w:rPr>
                    <w:rFonts w:cs="Times New Roman"/>
                    <w:color w:val="000000"/>
                    <w:szCs w:val="24"/>
                  </w:rPr>
                  <w:t>(20)</w:t>
                </w:r>
              </w:sdtContent>
            </w:sdt>
            <w:r w:rsidR="00C75BE8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DB2743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  <w:r w:rsidRPr="008E74D6">
              <w:rPr>
                <w:rFonts w:cs="Times New Roman"/>
                <w:szCs w:val="24"/>
              </w:rPr>
              <w:t xml:space="preserve">  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3F470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94BC40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069B8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926F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A8B011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7749F3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U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5CDDF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U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BB719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029909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B5B18E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6972C6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6</w:t>
            </w:r>
          </w:p>
        </w:tc>
      </w:tr>
      <w:tr w:rsidR="00D269BC" w:rsidRPr="008E74D6" w14:paraId="2BAE3967" w14:textId="77777777" w:rsidTr="009777B1">
        <w:trPr>
          <w:trHeight w:val="270"/>
          <w:tblHeader/>
        </w:trPr>
        <w:tc>
          <w:tcPr>
            <w:tcW w:w="709" w:type="dxa"/>
            <w:vMerge/>
            <w:vAlign w:val="center"/>
            <w:hideMark/>
          </w:tcPr>
          <w:p w14:paraId="3069B71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noWrap/>
            <w:vAlign w:val="bottom"/>
            <w:hideMark/>
          </w:tcPr>
          <w:p w14:paraId="62A2B77D" w14:textId="2F35D9C9" w:rsidR="00D269BC" w:rsidRPr="008E74D6" w:rsidRDefault="00D269BC" w:rsidP="00D269BC">
            <w:pPr>
              <w:spacing w:after="0"/>
              <w:rPr>
                <w:rFonts w:cs="Times New Roman"/>
                <w:color w:val="000000"/>
                <w:szCs w:val="24"/>
                <w:lang w:val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Sbruzzi, RC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 xml:space="preserve">et al,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2024</w:t>
            </w:r>
            <w:r w:rsidR="008E74D6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8E74D6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"/>
                <w:id w:val="1439378782"/>
                <w:placeholder>
                  <w:docPart w:val="5B6813BF48EB4D108F13B0AC4E7D89F3"/>
                </w:placeholder>
              </w:sdtPr>
              <w:sdtContent>
                <w:r w:rsidR="008E74D6" w:rsidRPr="008E74D6">
                  <w:rPr>
                    <w:rFonts w:cs="Times New Roman"/>
                    <w:color w:val="000000"/>
                    <w:szCs w:val="24"/>
                  </w:rPr>
                  <w:t>(25)</w:t>
                </w:r>
              </w:sdtContent>
            </w:sdt>
            <w:r w:rsidR="008E74D6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EF7F13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351EFD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54" w:type="dxa"/>
            <w:noWrap/>
            <w:vAlign w:val="bottom"/>
            <w:hideMark/>
          </w:tcPr>
          <w:p w14:paraId="17661C1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4350647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E2BE9D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5B70CE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A763F6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56B0B4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69CEA8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CDF06F3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431A8F6A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noWrap/>
            <w:vAlign w:val="bottom"/>
            <w:hideMark/>
          </w:tcPr>
          <w:p w14:paraId="6CFCA827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noWrap/>
            <w:vAlign w:val="bottom"/>
            <w:hideMark/>
          </w:tcPr>
          <w:p w14:paraId="33CBC76C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  <w:tr w:rsidR="00D269BC" w:rsidRPr="008E74D6" w14:paraId="7044699A" w14:textId="77777777" w:rsidTr="009777B1">
        <w:trPr>
          <w:trHeight w:val="270"/>
          <w:tblHeader/>
        </w:trPr>
        <w:tc>
          <w:tcPr>
            <w:tcW w:w="709" w:type="dxa"/>
            <w:vMerge/>
            <w:vAlign w:val="center"/>
            <w:hideMark/>
          </w:tcPr>
          <w:p w14:paraId="55DCDC9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noWrap/>
            <w:vAlign w:val="bottom"/>
            <w:hideMark/>
          </w:tcPr>
          <w:p w14:paraId="150855B8" w14:textId="5A5071C1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Prestes-Carneiro, LE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>et al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, 2023</w:t>
            </w:r>
            <w:r w:rsidR="00BD72EC" w:rsidRPr="008E74D6">
              <w:rPr>
                <w:rFonts w:cs="Times New Roman"/>
                <w:szCs w:val="24"/>
              </w:rPr>
              <w:t xml:space="preserve"> </w:t>
            </w:r>
            <w:r w:rsidR="00966522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"/>
                <w:id w:val="90720592"/>
                <w:placeholder>
                  <w:docPart w:val="0658CC3F02234226BE89C225AD367DC2"/>
                </w:placeholder>
              </w:sdtPr>
              <w:sdtContent>
                <w:r w:rsidR="00966522" w:rsidRPr="008E74D6">
                  <w:rPr>
                    <w:rFonts w:cs="Times New Roman"/>
                    <w:color w:val="000000"/>
                    <w:szCs w:val="24"/>
                  </w:rPr>
                  <w:t>(19)</w:t>
                </w:r>
              </w:sdtContent>
            </w:sdt>
          </w:p>
        </w:tc>
        <w:tc>
          <w:tcPr>
            <w:tcW w:w="454" w:type="dxa"/>
            <w:noWrap/>
            <w:vAlign w:val="bottom"/>
            <w:hideMark/>
          </w:tcPr>
          <w:p w14:paraId="7BCD2FC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9AF17DA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1D32B3F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D2F56F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5C28E13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7556C8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13322814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6384C5A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8D5DE4E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noWrap/>
            <w:vAlign w:val="bottom"/>
            <w:hideMark/>
          </w:tcPr>
          <w:p w14:paraId="7FBE265B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noWrap/>
            <w:vAlign w:val="bottom"/>
            <w:hideMark/>
          </w:tcPr>
          <w:p w14:paraId="3CD270F6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  <w:tr w:rsidR="00D269BC" w:rsidRPr="008E74D6" w14:paraId="14DBF4B9" w14:textId="77777777" w:rsidTr="009777B1">
        <w:trPr>
          <w:trHeight w:val="270"/>
          <w:tblHeader/>
        </w:trPr>
        <w:tc>
          <w:tcPr>
            <w:tcW w:w="709" w:type="dxa"/>
            <w:vMerge/>
            <w:vAlign w:val="center"/>
            <w:hideMark/>
          </w:tcPr>
          <w:p w14:paraId="0B9429CA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noWrap/>
            <w:vAlign w:val="bottom"/>
            <w:hideMark/>
          </w:tcPr>
          <w:p w14:paraId="4E13F323" w14:textId="6E0AD2FA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val="da-DK"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Francisco Junior, RS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da-DK" w:eastAsia="pt-BR"/>
              </w:rPr>
              <w:t xml:space="preserve">et al,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2022 </w:t>
            </w:r>
            <w:r w:rsidR="00C57178" w:rsidRPr="008E74D6">
              <w:rPr>
                <w:rFonts w:cs="Times New Roman"/>
                <w:color w:val="000000"/>
                <w:szCs w:val="24"/>
                <w:lang w:val="da-DK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"/>
                <w:id w:val="329687937"/>
                <w:placeholder>
                  <w:docPart w:val="0945AD0A20A247E2A9ED4C736C87505A"/>
                </w:placeholder>
              </w:sdtPr>
              <w:sdtContent>
                <w:r w:rsidR="00C57178" w:rsidRPr="008E74D6">
                  <w:rPr>
                    <w:rFonts w:cs="Times New Roman"/>
                    <w:color w:val="000000"/>
                    <w:szCs w:val="24"/>
                    <w:lang w:val="da-DK"/>
                  </w:rPr>
                  <w:t>(23)</w:t>
                </w:r>
              </w:sdtContent>
            </w:sdt>
            <w:r w:rsidR="00C57178" w:rsidRPr="008E74D6">
              <w:rPr>
                <w:rFonts w:cs="Times New Roman"/>
                <w:color w:val="000000"/>
                <w:szCs w:val="24"/>
                <w:lang w:val="da-DK"/>
              </w:rPr>
              <w:t xml:space="preserve"> </w:t>
            </w:r>
            <w:r w:rsidR="00DB6A5D" w:rsidRPr="008E74D6">
              <w:rPr>
                <w:rFonts w:cs="Times New Roman"/>
                <w:color w:val="000000"/>
                <w:szCs w:val="24"/>
                <w:lang w:val="da-DK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  <w:lang w:val="da-DK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> </w:t>
            </w:r>
          </w:p>
        </w:tc>
        <w:tc>
          <w:tcPr>
            <w:tcW w:w="454" w:type="dxa"/>
            <w:noWrap/>
            <w:vAlign w:val="bottom"/>
            <w:hideMark/>
          </w:tcPr>
          <w:p w14:paraId="6E636DD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77AA38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6E16A8F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0C1C00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3F16CD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FEA58B0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5C594DB0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90630D4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D8C1154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noWrap/>
            <w:vAlign w:val="bottom"/>
            <w:hideMark/>
          </w:tcPr>
          <w:p w14:paraId="718194F6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noWrap/>
            <w:vAlign w:val="bottom"/>
            <w:hideMark/>
          </w:tcPr>
          <w:p w14:paraId="133C8C38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  <w:tr w:rsidR="00D269BC" w:rsidRPr="008E74D6" w14:paraId="5D85D8A9" w14:textId="77777777" w:rsidTr="009777B1">
        <w:trPr>
          <w:trHeight w:val="300"/>
          <w:tblHeader/>
        </w:trPr>
        <w:tc>
          <w:tcPr>
            <w:tcW w:w="709" w:type="dxa"/>
            <w:vMerge/>
            <w:vAlign w:val="center"/>
            <w:hideMark/>
          </w:tcPr>
          <w:p w14:paraId="55480F6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noWrap/>
            <w:vAlign w:val="bottom"/>
            <w:hideMark/>
          </w:tcPr>
          <w:p w14:paraId="4883FD72" w14:textId="6E70A653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Mendonça, LO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>et al,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 2020 </w:t>
            </w:r>
            <w:r w:rsidR="005D00CE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"/>
                <w:id w:val="1034734928"/>
                <w:placeholder>
                  <w:docPart w:val="0A8624B8CFB14B50963DF31CA7E73EFA"/>
                </w:placeholder>
              </w:sdtPr>
              <w:sdtContent>
                <w:r w:rsidR="005D00CE" w:rsidRPr="008E74D6">
                  <w:rPr>
                    <w:rFonts w:cs="Times New Roman"/>
                    <w:color w:val="000000"/>
                    <w:szCs w:val="24"/>
                  </w:rPr>
                  <w:t>(22)</w:t>
                </w:r>
              </w:sdtContent>
            </w:sdt>
            <w:r w:rsidR="005D00CE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F66244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54" w:type="dxa"/>
            <w:noWrap/>
            <w:vAlign w:val="bottom"/>
            <w:hideMark/>
          </w:tcPr>
          <w:p w14:paraId="0A9ED123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9C9F393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392094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47B799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FF516B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8751111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E1CA7FF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C65ADF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13D0A046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noWrap/>
            <w:vAlign w:val="bottom"/>
            <w:hideMark/>
          </w:tcPr>
          <w:p w14:paraId="45A15D7E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noWrap/>
            <w:vAlign w:val="bottom"/>
            <w:hideMark/>
          </w:tcPr>
          <w:p w14:paraId="5A8C903A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  <w:tr w:rsidR="00D269BC" w:rsidRPr="008E74D6" w14:paraId="7EA26260" w14:textId="77777777" w:rsidTr="009777B1">
        <w:trPr>
          <w:trHeight w:val="270"/>
          <w:tblHeader/>
        </w:trPr>
        <w:tc>
          <w:tcPr>
            <w:tcW w:w="709" w:type="dxa"/>
            <w:vMerge/>
            <w:vAlign w:val="center"/>
            <w:hideMark/>
          </w:tcPr>
          <w:p w14:paraId="72D5B23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220A19" w14:textId="10020A8D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Freire, BL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 xml:space="preserve">et al,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2017 </w:t>
            </w:r>
            <w:r w:rsidR="00296754" w:rsidRPr="008E74D6">
              <w:rPr>
                <w:rFonts w:cs="Times New Roman"/>
                <w:szCs w:val="24"/>
              </w:rPr>
              <w:t xml:space="preserve"> </w:t>
            </w:r>
            <w:r w:rsidR="005350B5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"/>
                <w:id w:val="664866176"/>
                <w:placeholder>
                  <w:docPart w:val="55FC24FDCD124260B908610C3495B59C"/>
                </w:placeholder>
              </w:sdtPr>
              <w:sdtContent>
                <w:r w:rsidR="005350B5" w:rsidRPr="008E74D6">
                  <w:rPr>
                    <w:rFonts w:cs="Times New Roman"/>
                    <w:color w:val="000000"/>
                    <w:szCs w:val="24"/>
                  </w:rPr>
                  <w:t>(21)</w:t>
                </w:r>
              </w:sdtContent>
            </w:sdt>
            <w:r w:rsidR="005350B5"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EA242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7968B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B34D6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AD849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C39D3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725DE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8A5A5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B87E3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CEF02D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E0D347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1617F9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  <w:tr w:rsidR="00D269BC" w:rsidRPr="008E74D6" w14:paraId="20BD3E3C" w14:textId="77777777" w:rsidTr="009777B1">
        <w:trPr>
          <w:trHeight w:val="270"/>
          <w:tblHeader/>
        </w:trPr>
        <w:tc>
          <w:tcPr>
            <w:tcW w:w="709" w:type="dxa"/>
            <w:vMerge w:val="restart"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noWrap/>
            <w:vAlign w:val="center"/>
            <w:hideMark/>
          </w:tcPr>
          <w:p w14:paraId="36A5028C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pt-BR"/>
              </w:rPr>
              <w:t>Case Series</w:t>
            </w:r>
          </w:p>
        </w:tc>
        <w:tc>
          <w:tcPr>
            <w:tcW w:w="4142" w:type="dxa"/>
            <w:tcBorders>
              <w:top w:val="single" w:sz="4" w:space="0" w:color="auto"/>
              <w:left w:val="none" w:sz="4" w:space="0" w:color="000000" w:themeColor="text1"/>
            </w:tcBorders>
            <w:noWrap/>
            <w:vAlign w:val="bottom"/>
            <w:hideMark/>
          </w:tcPr>
          <w:p w14:paraId="735F907E" w14:textId="0C35014E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Quaio, CRDC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>et al,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2021 </w:t>
            </w:r>
            <w:r w:rsidR="00260CCF" w:rsidRPr="008E74D6">
              <w:rPr>
                <w:rFonts w:cs="Times New Roman"/>
                <w:szCs w:val="24"/>
              </w:rPr>
              <w:t xml:space="preserve"> </w:t>
            </w:r>
            <w:r w:rsidR="005350B5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"/>
                <w:id w:val="233852854"/>
                <w:placeholder>
                  <w:docPart w:val="D7C30EBFFE1E43599992A4DCAB88BCC0"/>
                </w:placeholder>
              </w:sdtPr>
              <w:sdtContent>
                <w:r w:rsidR="005350B5" w:rsidRPr="008E74D6">
                  <w:rPr>
                    <w:rFonts w:cs="Times New Roman"/>
                    <w:color w:val="000000"/>
                    <w:szCs w:val="24"/>
                  </w:rPr>
                  <w:t>(18)</w:t>
                </w:r>
              </w:sdtContent>
            </w:sdt>
            <w:r w:rsidR="005350B5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="00260CCF"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37379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5CABF1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3D21B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42D87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776AE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4C1A2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4DB0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A4969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328F2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AA92A6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C8CF15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9</w:t>
            </w:r>
          </w:p>
        </w:tc>
      </w:tr>
      <w:tr w:rsidR="00D269BC" w:rsidRPr="008E74D6" w14:paraId="1A3BD7A2" w14:textId="77777777" w:rsidTr="009777B1">
        <w:trPr>
          <w:trHeight w:val="270"/>
          <w:tblHeader/>
        </w:trPr>
        <w:tc>
          <w:tcPr>
            <w:tcW w:w="709" w:type="dxa"/>
            <w:vMerge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vAlign w:val="center"/>
            <w:hideMark/>
          </w:tcPr>
          <w:p w14:paraId="170942F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tcBorders>
              <w:left w:val="none" w:sz="4" w:space="0" w:color="000000" w:themeColor="text1"/>
            </w:tcBorders>
            <w:noWrap/>
            <w:vAlign w:val="bottom"/>
            <w:hideMark/>
          </w:tcPr>
          <w:p w14:paraId="595AB5ED" w14:textId="31DE9A39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  <w:lang w:val="da-DK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Lyra, Paula T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da-DK" w:eastAsia="pt-BR"/>
              </w:rPr>
              <w:t>et al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, 2022 </w:t>
            </w:r>
            <w:r w:rsidR="00BC660A" w:rsidRPr="008E74D6">
              <w:rPr>
                <w:rFonts w:cs="Times New Roman"/>
                <w:szCs w:val="24"/>
                <w:lang w:val="da-DK"/>
              </w:rPr>
              <w:t xml:space="preserve"> </w:t>
            </w:r>
            <w:r w:rsidR="009F6C69" w:rsidRPr="008E74D6">
              <w:rPr>
                <w:rFonts w:cs="Times New Roman"/>
                <w:color w:val="000000"/>
                <w:szCs w:val="24"/>
                <w:lang w:val="da-DK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"/>
                <w:id w:val="681724063"/>
                <w:placeholder>
                  <w:docPart w:val="D0200CCF5A3E4A8DBD7613636C4D22C4"/>
                </w:placeholder>
              </w:sdtPr>
              <w:sdtContent>
                <w:r w:rsidR="009F6C69" w:rsidRPr="008E74D6">
                  <w:rPr>
                    <w:rFonts w:cs="Times New Roman"/>
                    <w:color w:val="000000"/>
                    <w:szCs w:val="24"/>
                    <w:lang w:val="da-DK"/>
                  </w:rPr>
                  <w:t>(24)</w:t>
                </w:r>
              </w:sdtContent>
            </w:sdt>
            <w:r w:rsidR="009F6C69"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 </w:t>
            </w:r>
            <w:r w:rsidR="00BC660A" w:rsidRPr="008E74D6">
              <w:rPr>
                <w:rFonts w:eastAsia="Times New Roman" w:cs="Times New Roman"/>
                <w:color w:val="000000" w:themeColor="text1"/>
                <w:szCs w:val="24"/>
                <w:lang w:val="da-DK" w:eastAsia="pt-BR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val="da-DK"/>
              </w:rPr>
              <w:t xml:space="preserve"> </w:t>
            </w:r>
            <w:r w:rsidRPr="008E74D6">
              <w:rPr>
                <w:rFonts w:eastAsia="Times New Roman" w:cs="Times New Roman"/>
                <w:szCs w:val="24"/>
                <w:lang w:val="da-DK"/>
              </w:rPr>
              <w:t xml:space="preserve"> </w:t>
            </w:r>
          </w:p>
        </w:tc>
        <w:tc>
          <w:tcPr>
            <w:tcW w:w="454" w:type="dxa"/>
            <w:noWrap/>
            <w:vAlign w:val="bottom"/>
            <w:hideMark/>
          </w:tcPr>
          <w:p w14:paraId="080227C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55BCDF9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49DAD66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B604E36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8A5662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2C4DB03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3B6E7FC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1928E5EA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5108F5B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567" w:type="dxa"/>
            <w:noWrap/>
            <w:vAlign w:val="bottom"/>
            <w:hideMark/>
          </w:tcPr>
          <w:p w14:paraId="5FC70754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1310" w:type="dxa"/>
            <w:noWrap/>
            <w:vAlign w:val="bottom"/>
            <w:hideMark/>
          </w:tcPr>
          <w:p w14:paraId="717114E7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10</w:t>
            </w:r>
          </w:p>
        </w:tc>
      </w:tr>
      <w:tr w:rsidR="00D269BC" w:rsidRPr="008E74D6" w14:paraId="6ABB5FBB" w14:textId="77777777" w:rsidTr="009777B1">
        <w:trPr>
          <w:trHeight w:val="270"/>
          <w:tblHeader/>
        </w:trPr>
        <w:tc>
          <w:tcPr>
            <w:tcW w:w="709" w:type="dxa"/>
            <w:vMerge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vAlign w:val="center"/>
            <w:hideMark/>
          </w:tcPr>
          <w:p w14:paraId="04CC231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tcBorders>
              <w:left w:val="none" w:sz="4" w:space="0" w:color="000000" w:themeColor="text1"/>
            </w:tcBorders>
            <w:noWrap/>
            <w:vAlign w:val="bottom"/>
            <w:hideMark/>
          </w:tcPr>
          <w:p w14:paraId="266BF165" w14:textId="4814AB59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Ferreira, CS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>et al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, 2023 </w:t>
            </w:r>
            <w:r w:rsidR="008324FE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r w:rsidR="008324FE"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"/>
                <w:id w:val="1485172685"/>
                <w:placeholder>
                  <w:docPart w:val="1A6C33F7A95E496B995B168B15C26384"/>
                </w:placeholder>
              </w:sdtPr>
              <w:sdtContent>
                <w:r w:rsidR="008324FE" w:rsidRPr="008E74D6">
                  <w:rPr>
                    <w:rFonts w:cs="Times New Roman"/>
                    <w:color w:val="000000"/>
                    <w:szCs w:val="24"/>
                  </w:rPr>
                  <w:t>(9)</w:t>
                </w:r>
              </w:sdtContent>
            </w:sdt>
            <w:r w:rsidR="008324FE"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54" w:type="dxa"/>
            <w:noWrap/>
            <w:vAlign w:val="bottom"/>
            <w:hideMark/>
          </w:tcPr>
          <w:p w14:paraId="16186BB6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41E8EB8D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1FA1502C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0A8D7A8F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70A379D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4A872326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447" w:type="dxa"/>
            <w:noWrap/>
            <w:vAlign w:val="bottom"/>
            <w:hideMark/>
          </w:tcPr>
          <w:p w14:paraId="3D5C390E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447" w:type="dxa"/>
            <w:noWrap/>
            <w:vAlign w:val="bottom"/>
            <w:hideMark/>
          </w:tcPr>
          <w:p w14:paraId="1605962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noWrap/>
            <w:vAlign w:val="bottom"/>
            <w:hideMark/>
          </w:tcPr>
          <w:p w14:paraId="6F5EBF6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567" w:type="dxa"/>
            <w:noWrap/>
            <w:vAlign w:val="bottom"/>
            <w:hideMark/>
          </w:tcPr>
          <w:p w14:paraId="20E256DF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1310" w:type="dxa"/>
            <w:noWrap/>
            <w:vAlign w:val="bottom"/>
            <w:hideMark/>
          </w:tcPr>
          <w:p w14:paraId="262B6B2D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7</w:t>
            </w:r>
          </w:p>
        </w:tc>
      </w:tr>
      <w:tr w:rsidR="00D269BC" w:rsidRPr="008E74D6" w14:paraId="1596DBBC" w14:textId="77777777" w:rsidTr="009777B1">
        <w:trPr>
          <w:trHeight w:val="300"/>
          <w:tblHeader/>
        </w:trPr>
        <w:tc>
          <w:tcPr>
            <w:tcW w:w="709" w:type="dxa"/>
            <w:vMerge/>
            <w:tcBorders>
              <w:top w:val="sing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vAlign w:val="center"/>
            <w:hideMark/>
          </w:tcPr>
          <w:p w14:paraId="3154869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4142" w:type="dxa"/>
            <w:tcBorders>
              <w:left w:val="none" w:sz="4" w:space="0" w:color="000000" w:themeColor="text1"/>
              <w:bottom w:val="single" w:sz="4" w:space="0" w:color="auto"/>
            </w:tcBorders>
            <w:noWrap/>
            <w:vAlign w:val="bottom"/>
            <w:hideMark/>
          </w:tcPr>
          <w:p w14:paraId="12BC19C9" w14:textId="4B18D23A" w:rsidR="00D269BC" w:rsidRPr="008E74D6" w:rsidRDefault="00D269BC" w:rsidP="00D269BC">
            <w:pPr>
              <w:spacing w:after="0"/>
              <w:rPr>
                <w:rFonts w:eastAsia="Times New Roman" w:cs="Times New Roman"/>
                <w:szCs w:val="24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Ferreira, CS </w:t>
            </w:r>
            <w:r w:rsidRPr="008E74D6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t-BR"/>
              </w:rPr>
              <w:t xml:space="preserve">et al,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 xml:space="preserve">2023 </w:t>
            </w:r>
            <w:r w:rsidR="009777B1" w:rsidRPr="008E74D6">
              <w:rPr>
                <w:rFonts w:cs="Times New Roman"/>
                <w:color w:val="000000"/>
                <w:szCs w:val="24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</w:rPr>
                <w:tag w:val="MENDELEY_CITATION_v3_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"/>
                <w:id w:val="703177544"/>
                <w:placeholder>
                  <w:docPart w:val="D87C4972E2054D29BA1BFB26B93738A4"/>
                </w:placeholder>
              </w:sdtPr>
              <w:sdtContent>
                <w:r w:rsidR="009777B1" w:rsidRPr="008E74D6">
                  <w:rPr>
                    <w:rFonts w:cs="Times New Roman"/>
                    <w:color w:val="000000"/>
                    <w:szCs w:val="24"/>
                  </w:rPr>
                  <w:t>(10)</w:t>
                </w:r>
              </w:sdtContent>
            </w:sdt>
            <w:r w:rsidR="009777B1"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8E74D6">
              <w:rPr>
                <w:rFonts w:eastAsia="Times New Roman" w:cs="Times New Roman"/>
                <w:color w:val="000000" w:themeColor="text1"/>
                <w:szCs w:val="24"/>
              </w:rPr>
              <w:t xml:space="preserve">  </w:t>
            </w:r>
            <w:r w:rsidRPr="008E74D6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360012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AD9A6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08BEBB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89BB97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EE576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9C42E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BF0675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67AA58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FEC4E9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D521C6" w14:textId="77777777" w:rsidR="00D269BC" w:rsidRPr="008E74D6" w:rsidRDefault="00D269BC" w:rsidP="00D269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Y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7D579C" w14:textId="77777777" w:rsidR="00D269BC" w:rsidRPr="008E74D6" w:rsidRDefault="00D269BC" w:rsidP="00D269B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E74D6">
              <w:rPr>
                <w:rFonts w:eastAsia="Times New Roman" w:cs="Times New Roman"/>
                <w:color w:val="000000" w:themeColor="text1"/>
                <w:szCs w:val="24"/>
                <w:lang w:eastAsia="pt-BR"/>
              </w:rPr>
              <w:t>8</w:t>
            </w:r>
          </w:p>
        </w:tc>
      </w:tr>
    </w:tbl>
    <w:p w14:paraId="39298352" w14:textId="01E9241B" w:rsidR="00B63437" w:rsidRDefault="00D269BC" w:rsidP="00B63437">
      <w:r w:rsidRPr="00B63437">
        <w:rPr>
          <w:b/>
          <w:bCs/>
        </w:rPr>
        <w:t xml:space="preserve"> </w:t>
      </w:r>
      <w:r w:rsidR="00B63437" w:rsidRPr="00B63437">
        <w:rPr>
          <w:b/>
          <w:bCs/>
        </w:rPr>
        <w:t xml:space="preserve">Table </w:t>
      </w:r>
      <w:r w:rsidR="004240F8">
        <w:rPr>
          <w:b/>
          <w:bCs/>
        </w:rPr>
        <w:t>S</w:t>
      </w:r>
      <w:r w:rsidR="00B63437" w:rsidRPr="00B63437">
        <w:rPr>
          <w:b/>
          <w:bCs/>
        </w:rPr>
        <w:t>1.</w:t>
      </w:r>
      <w:r w:rsidR="00B63437" w:rsidRPr="00B63437">
        <w:t xml:space="preserve"> Assessment of the risk of bias among the studies included in the systematic review according to Joanna Briggs Institute Critical Appraisal Checklist</w:t>
      </w:r>
    </w:p>
    <w:p w14:paraId="6676E57F" w14:textId="248F9632" w:rsidR="00B63437" w:rsidRPr="00D764D1" w:rsidRDefault="00B63437" w:rsidP="00D764D1">
      <w:pPr>
        <w:ind w:left="-709" w:right="-710"/>
        <w:jc w:val="both"/>
        <w:rPr>
          <w:rFonts w:cs="Times New Roman"/>
          <w:szCs w:val="24"/>
        </w:rPr>
      </w:pPr>
      <w:r w:rsidRPr="00B63437">
        <w:rPr>
          <w:rFonts w:cs="Times New Roman"/>
          <w:szCs w:val="24"/>
        </w:rPr>
        <w:t>Joanna Briggs Institute Critical Appraisal Checklist for Case Report and Case Series. Case Report Questions: Q1 = Were patient’s demographic characteristics clearly described? Q2 = Was the patient’s history clearly described and presented as a timeline? Q3 = Was the current clinical condition of the patient on presentation clearly described? Q4 = Were diagnostic tests or assessment methods and the results clearly described? Q5 = Was the intervention(s) or treatment procedure(s) clearly described? Q6 = Was the post-intervention clinical condition clearly described? Q7 = Were adverse events (harms) or unanticipated events identified and described? Q8 = Does the case report provide takeaway lessons? Case Series Questions: Q1 = Were there clear criteria for inclusion in the case series? Q2 = Was the condition measured in a standard, reliable way for all participants included in the case series? Q3 = Were valid methods used for identification of the condition for all participants included in the case series? Q4 = Did the case series have consecutive inclusion of participants? Q5 = Did the case series have complete inclusion of participants? Q6 = Was there clear reporting of the demographics of the participants in the study? Q7 = Was there clear reporting of clinical information of the participants? Q8 = Were the outcomes or follow up results of cases clearly reported? Q9 = Was there clear reporting of the presenting site(s)/clinic(s) demographic information? Q10 = Was statistical analysis appropriate? Y = Yes; N = No; U = Unclear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08196" w14:textId="77777777" w:rsidR="00E916CF" w:rsidRDefault="00E916CF" w:rsidP="00117666">
      <w:pPr>
        <w:spacing w:after="0"/>
      </w:pPr>
      <w:r>
        <w:separator/>
      </w:r>
    </w:p>
  </w:endnote>
  <w:endnote w:type="continuationSeparator" w:id="0">
    <w:p w14:paraId="15971F52" w14:textId="77777777" w:rsidR="00E916CF" w:rsidRDefault="00E916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CDE31" w14:textId="77777777" w:rsidR="00E916CF" w:rsidRDefault="00E916CF" w:rsidP="00117666">
      <w:pPr>
        <w:spacing w:after="0"/>
      </w:pPr>
      <w:r>
        <w:separator/>
      </w:r>
    </w:p>
  </w:footnote>
  <w:footnote w:type="continuationSeparator" w:id="0">
    <w:p w14:paraId="3DCB8A99" w14:textId="77777777" w:rsidR="00E916CF" w:rsidRDefault="00E916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E87"/>
    <w:rsid w:val="00105FD9"/>
    <w:rsid w:val="00117666"/>
    <w:rsid w:val="001549D3"/>
    <w:rsid w:val="00160065"/>
    <w:rsid w:val="00177D84"/>
    <w:rsid w:val="001C7067"/>
    <w:rsid w:val="00260CCF"/>
    <w:rsid w:val="00267D18"/>
    <w:rsid w:val="002868E2"/>
    <w:rsid w:val="002869C3"/>
    <w:rsid w:val="002936E4"/>
    <w:rsid w:val="00296754"/>
    <w:rsid w:val="002B4A57"/>
    <w:rsid w:val="002C74CA"/>
    <w:rsid w:val="00341A14"/>
    <w:rsid w:val="00351EFD"/>
    <w:rsid w:val="003544FB"/>
    <w:rsid w:val="003D2F2D"/>
    <w:rsid w:val="00401590"/>
    <w:rsid w:val="004240F8"/>
    <w:rsid w:val="00425102"/>
    <w:rsid w:val="00447801"/>
    <w:rsid w:val="00450873"/>
    <w:rsid w:val="00452E9C"/>
    <w:rsid w:val="004735C8"/>
    <w:rsid w:val="004961FF"/>
    <w:rsid w:val="00517A89"/>
    <w:rsid w:val="005250F2"/>
    <w:rsid w:val="005350B5"/>
    <w:rsid w:val="005721CC"/>
    <w:rsid w:val="00593EEA"/>
    <w:rsid w:val="005A5EEE"/>
    <w:rsid w:val="005D00CE"/>
    <w:rsid w:val="006375C7"/>
    <w:rsid w:val="00654E8F"/>
    <w:rsid w:val="00660D05"/>
    <w:rsid w:val="006820B1"/>
    <w:rsid w:val="00682978"/>
    <w:rsid w:val="0069276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4FE"/>
    <w:rsid w:val="00885156"/>
    <w:rsid w:val="008E74D6"/>
    <w:rsid w:val="009151AA"/>
    <w:rsid w:val="0093429D"/>
    <w:rsid w:val="00943573"/>
    <w:rsid w:val="00966522"/>
    <w:rsid w:val="00970F7D"/>
    <w:rsid w:val="009777B1"/>
    <w:rsid w:val="00994A3D"/>
    <w:rsid w:val="00996D73"/>
    <w:rsid w:val="009C2B12"/>
    <w:rsid w:val="009C70F3"/>
    <w:rsid w:val="009D2003"/>
    <w:rsid w:val="009F6C69"/>
    <w:rsid w:val="00A12885"/>
    <w:rsid w:val="00A174D9"/>
    <w:rsid w:val="00A569CD"/>
    <w:rsid w:val="00A856C0"/>
    <w:rsid w:val="00AB6715"/>
    <w:rsid w:val="00B1671E"/>
    <w:rsid w:val="00B25EB8"/>
    <w:rsid w:val="00B354E1"/>
    <w:rsid w:val="00B37F4D"/>
    <w:rsid w:val="00B63437"/>
    <w:rsid w:val="00BC660A"/>
    <w:rsid w:val="00BD72EC"/>
    <w:rsid w:val="00C1551C"/>
    <w:rsid w:val="00C52A7B"/>
    <w:rsid w:val="00C56BAF"/>
    <w:rsid w:val="00C57178"/>
    <w:rsid w:val="00C679AA"/>
    <w:rsid w:val="00C75972"/>
    <w:rsid w:val="00C75BE8"/>
    <w:rsid w:val="00CC0A3A"/>
    <w:rsid w:val="00CD066B"/>
    <w:rsid w:val="00CE4FEE"/>
    <w:rsid w:val="00D02DB0"/>
    <w:rsid w:val="00D25D42"/>
    <w:rsid w:val="00D269BC"/>
    <w:rsid w:val="00D764D1"/>
    <w:rsid w:val="00DB2743"/>
    <w:rsid w:val="00DB59C3"/>
    <w:rsid w:val="00DB6A5D"/>
    <w:rsid w:val="00DC0ADD"/>
    <w:rsid w:val="00DC259A"/>
    <w:rsid w:val="00DE23E8"/>
    <w:rsid w:val="00E52377"/>
    <w:rsid w:val="00E64E17"/>
    <w:rsid w:val="00E866C9"/>
    <w:rsid w:val="00E916CF"/>
    <w:rsid w:val="00EA3D3C"/>
    <w:rsid w:val="00EF7F13"/>
    <w:rsid w:val="00F46900"/>
    <w:rsid w:val="00F61D89"/>
    <w:rsid w:val="00F66244"/>
    <w:rsid w:val="00FB5090"/>
    <w:rsid w:val="0131AF10"/>
    <w:rsid w:val="031DAC3C"/>
    <w:rsid w:val="036D4F00"/>
    <w:rsid w:val="06798C6A"/>
    <w:rsid w:val="06BA89B7"/>
    <w:rsid w:val="06D0FD78"/>
    <w:rsid w:val="07DF068C"/>
    <w:rsid w:val="110F6F8A"/>
    <w:rsid w:val="16C0A5A1"/>
    <w:rsid w:val="2C4BD2B2"/>
    <w:rsid w:val="2C53D921"/>
    <w:rsid w:val="3525FB09"/>
    <w:rsid w:val="3CDC3E26"/>
    <w:rsid w:val="4024C99B"/>
    <w:rsid w:val="4113B0B6"/>
    <w:rsid w:val="47C932BC"/>
    <w:rsid w:val="4983B78E"/>
    <w:rsid w:val="49B4EAEB"/>
    <w:rsid w:val="4E634EB1"/>
    <w:rsid w:val="5703947B"/>
    <w:rsid w:val="5C1357CC"/>
    <w:rsid w:val="5ED2F96A"/>
    <w:rsid w:val="6C3945E4"/>
    <w:rsid w:val="72CFAC99"/>
    <w:rsid w:val="73578F43"/>
    <w:rsid w:val="74656FEF"/>
    <w:rsid w:val="7A0DFFE4"/>
    <w:rsid w:val="7A62651A"/>
    <w:rsid w:val="7F66F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2"/>
    <w:rsid w:val="036D4F00"/>
    <w:rPr>
      <w:rFonts w:ascii="Times New Roman" w:eastAsia="Cambria" w:hAnsi="Times New Roman" w:cs="Times New Roman"/>
      <w:b/>
      <w:bCs/>
      <w:sz w:val="24"/>
      <w:szCs w:val="24"/>
    </w:rPr>
  </w:style>
  <w:style w:type="character" w:customStyle="1" w:styleId="Ttulo2Char">
    <w:name w:val="Título 2 Char"/>
    <w:link w:val="Ttulo2"/>
    <w:uiPriority w:val="2"/>
    <w:rsid w:val="036D4F00"/>
    <w:rPr>
      <w:rFonts w:ascii="Times New Roman" w:eastAsia="Cambria" w:hAnsi="Times New Roman" w:cs="Times New Roman"/>
      <w:b/>
      <w:bCs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link w:val="Subttulo"/>
    <w:uiPriority w:val="99"/>
    <w:rsid w:val="036D4F00"/>
    <w:rPr>
      <w:rFonts w:ascii="Times New Roman" w:hAnsi="Times New Roman" w:cs="Times New Roman"/>
      <w:b/>
      <w:b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36D4F00"/>
    <w:rPr>
      <w:rFonts w:ascii="Tahoma" w:hAnsi="Tahoma" w:cs="Tahoma"/>
      <w:sz w:val="16"/>
      <w:szCs w:val="16"/>
    </w:rPr>
  </w:style>
  <w:style w:type="character" w:styleId="TtulodoLivro">
    <w:name w:val="Book Title"/>
    <w:uiPriority w:val="33"/>
    <w:qFormat/>
    <w:rsid w:val="036D4F00"/>
    <w:rPr>
      <w:rFonts w:ascii="Times New Roman" w:hAnsi="Times New Roman"/>
      <w:b/>
      <w:bCs/>
      <w:i/>
      <w:iCs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uiPriority w:val="99"/>
    <w:semiHidden/>
    <w:unhideWhenUsed/>
    <w:rsid w:val="036D4F0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36D4F0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uiPriority w:val="20"/>
    <w:qFormat/>
    <w:rsid w:val="036D4F00"/>
    <w:rPr>
      <w:rFonts w:ascii="Times New Roman" w:hAnsi="Times New Roman"/>
      <w:i/>
      <w:iCs/>
    </w:rPr>
  </w:style>
  <w:style w:type="character" w:styleId="Refdenotadefim">
    <w:name w:val="endnote reference"/>
    <w:uiPriority w:val="99"/>
    <w:semiHidden/>
    <w:unhideWhenUsed/>
    <w:rsid w:val="036D4F00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36D4F00"/>
    <w:rPr>
      <w:rFonts w:ascii="Times New Roman" w:hAnsi="Times New Roman"/>
      <w:sz w:val="20"/>
      <w:szCs w:val="20"/>
    </w:rPr>
  </w:style>
  <w:style w:type="character" w:styleId="HiperlinkVisitado">
    <w:name w:val="FollowedHyperlink"/>
    <w:uiPriority w:val="99"/>
    <w:semiHidden/>
    <w:unhideWhenUsed/>
    <w:rsid w:val="036D4F00"/>
    <w:rPr>
      <w:color w:val="800080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link w:val="Rodap"/>
    <w:uiPriority w:val="99"/>
    <w:rsid w:val="036D4F00"/>
    <w:rPr>
      <w:rFonts w:ascii="Times New Roman" w:hAnsi="Times New Roman"/>
      <w:sz w:val="24"/>
      <w:szCs w:val="24"/>
    </w:rPr>
  </w:style>
  <w:style w:type="character" w:styleId="Refdenotaderodap">
    <w:name w:val="footnote reference"/>
    <w:uiPriority w:val="99"/>
    <w:semiHidden/>
    <w:unhideWhenUsed/>
    <w:rsid w:val="036D4F00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rsid w:val="036D4F00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link w:val="Cabealho"/>
    <w:uiPriority w:val="99"/>
    <w:rsid w:val="036D4F00"/>
    <w:rPr>
      <w:rFonts w:ascii="Times New Roman" w:hAnsi="Times New Roman"/>
      <w:b/>
      <w:bCs/>
      <w:sz w:val="24"/>
      <w:szCs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36D4F00"/>
    <w:rPr>
      <w:color w:val="0000FF"/>
      <w:u w:val="single"/>
    </w:rPr>
  </w:style>
  <w:style w:type="character" w:styleId="nfaseIntensa">
    <w:name w:val="Intense Emphasis"/>
    <w:uiPriority w:val="21"/>
    <w:unhideWhenUsed/>
    <w:rsid w:val="036D4F00"/>
    <w:rPr>
      <w:rFonts w:ascii="Times New Roman" w:hAnsi="Times New Roman"/>
      <w:i/>
      <w:iCs/>
      <w:color w:val="auto"/>
    </w:rPr>
  </w:style>
  <w:style w:type="character" w:styleId="RefernciaIntensa">
    <w:name w:val="Intense Reference"/>
    <w:uiPriority w:val="32"/>
    <w:qFormat/>
    <w:rsid w:val="036D4F00"/>
    <w:rPr>
      <w:b/>
      <w:bCs/>
      <w:smallCaps/>
      <w:color w:val="auto"/>
    </w:rPr>
  </w:style>
  <w:style w:type="character" w:styleId="Nmerodelinha">
    <w:name w:val="line number"/>
    <w:uiPriority w:val="99"/>
    <w:semiHidden/>
    <w:unhideWhenUsed/>
    <w:rsid w:val="036D4F00"/>
  </w:style>
  <w:style w:type="character" w:customStyle="1" w:styleId="Ttulo3Char">
    <w:name w:val="Título 3 Char"/>
    <w:link w:val="Ttulo3"/>
    <w:uiPriority w:val="2"/>
    <w:rsid w:val="036D4F00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Ttulo4Char">
    <w:name w:val="Título 4 Char"/>
    <w:link w:val="Ttulo4"/>
    <w:uiPriority w:val="2"/>
    <w:rsid w:val="036D4F00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Ttulo5Char">
    <w:name w:val="Título 5 Char"/>
    <w:link w:val="Ttulo5"/>
    <w:uiPriority w:val="2"/>
    <w:rsid w:val="036D4F00"/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link w:val="Citao"/>
    <w:uiPriority w:val="29"/>
    <w:rsid w:val="036D4F00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Forte">
    <w:name w:val="Strong"/>
    <w:uiPriority w:val="22"/>
    <w:qFormat/>
    <w:rsid w:val="036D4F00"/>
    <w:rPr>
      <w:rFonts w:ascii="Times New Roman" w:hAnsi="Times New Roman"/>
      <w:b/>
      <w:bCs/>
    </w:rPr>
  </w:style>
  <w:style w:type="character" w:styleId="nfaseSutil">
    <w:name w:val="Subtle Emphasis"/>
    <w:uiPriority w:val="19"/>
    <w:qFormat/>
    <w:rsid w:val="036D4F00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link w:val="Ttulo"/>
    <w:uiPriority w:val="1"/>
    <w:rsid w:val="036D4F00"/>
    <w:rPr>
      <w:rFonts w:ascii="Times New Roman" w:hAnsi="Times New Roman" w:cs="Times New Roman"/>
      <w:b/>
      <w:bCs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oEspaoReservado">
    <w:name w:val="Placeholder Text"/>
    <w:uiPriority w:val="99"/>
    <w:semiHidden/>
    <w:rsid w:val="036D4F00"/>
    <w:rPr>
      <w:color w:val="808080" w:themeColor="background1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ED1B3F88B3C4D3A993638C5DF96906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A4D58F1-5E46-4396-AF11-B48D96974948}"/>
      </w:docPartPr>
      <w:docPartBody>
        <w:p w:rsidR="00000000" w:rsidRDefault="00B01D8D" w:rsidP="00B01D8D">
          <w:pPr>
            <w:pStyle w:val="EED1B3F88B3C4D3A993638C5DF969065"/>
          </w:pPr>
          <w:r w:rsidRPr="7EA971DB">
            <w:t>Clique ou toque aqui para inserir o texto.</w:t>
          </w:r>
        </w:p>
      </w:docPartBody>
    </w:docPart>
    <w:docPart>
      <w:docPartPr>
        <w:name w:val="0658CC3F02234226BE89C225AD367DC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02D9589-A38E-47AD-8B5B-22F5008655C1}"/>
      </w:docPartPr>
      <w:docPartBody>
        <w:p w:rsidR="00000000" w:rsidRDefault="00B01D8D" w:rsidP="00B01D8D">
          <w:pPr>
            <w:pStyle w:val="0658CC3F02234226BE89C225AD367DC2"/>
          </w:pPr>
          <w:r w:rsidRPr="7EA971DB">
            <w:t>Clique ou toque aqui para inserir o texto.</w:t>
          </w:r>
        </w:p>
      </w:docPartBody>
    </w:docPart>
    <w:docPart>
      <w:docPartPr>
        <w:name w:val="0945AD0A20A247E2A9ED4C736C87505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F898396-177A-4BC0-817C-ED6D96D4D2D4}"/>
      </w:docPartPr>
      <w:docPartBody>
        <w:p w:rsidR="00000000" w:rsidRDefault="00B01D8D" w:rsidP="00B01D8D">
          <w:pPr>
            <w:pStyle w:val="0945AD0A20A247E2A9ED4C736C87505A"/>
          </w:pPr>
          <w:r w:rsidRPr="7EA971DB">
            <w:t>Clique ou toque aqui para inserir o texto.</w:t>
          </w:r>
        </w:p>
      </w:docPartBody>
    </w:docPart>
    <w:docPart>
      <w:docPartPr>
        <w:name w:val="0A8624B8CFB14B50963DF31CA7E73EF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CFD94E0-F5D8-4A67-8BF4-2E7783FB520E}"/>
      </w:docPartPr>
      <w:docPartBody>
        <w:p w:rsidR="00000000" w:rsidRDefault="00B01D8D" w:rsidP="00B01D8D">
          <w:pPr>
            <w:pStyle w:val="0A8624B8CFB14B50963DF31CA7E73EFA"/>
          </w:pPr>
          <w:r w:rsidRPr="7EA971DB">
            <w:t>Clique ou toque aqui para inserir o texto.</w:t>
          </w:r>
        </w:p>
      </w:docPartBody>
    </w:docPart>
    <w:docPart>
      <w:docPartPr>
        <w:name w:val="55FC24FDCD124260B908610C3495B59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75EA034-C27B-4016-B824-BF013953A542}"/>
      </w:docPartPr>
      <w:docPartBody>
        <w:p w:rsidR="00000000" w:rsidRDefault="00B01D8D" w:rsidP="00B01D8D">
          <w:pPr>
            <w:pStyle w:val="55FC24FDCD124260B908610C3495B59C"/>
          </w:pPr>
          <w:r w:rsidRPr="7EA971DB">
            <w:t>Clique ou toque aqui para inserir o texto.</w:t>
          </w:r>
        </w:p>
      </w:docPartBody>
    </w:docPart>
    <w:docPart>
      <w:docPartPr>
        <w:name w:val="D7C30EBFFE1E43599992A4DCAB88BCC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73D6CD2-9104-405C-A498-AAF2D3B475AD}"/>
      </w:docPartPr>
      <w:docPartBody>
        <w:p w:rsidR="00000000" w:rsidRDefault="00B01D8D" w:rsidP="00B01D8D">
          <w:pPr>
            <w:pStyle w:val="D7C30EBFFE1E43599992A4DCAB88BCC0"/>
          </w:pPr>
          <w:r w:rsidRPr="7EA971DB">
            <w:t>Clique ou toque aqui para inserir o texto.</w:t>
          </w:r>
        </w:p>
      </w:docPartBody>
    </w:docPart>
    <w:docPart>
      <w:docPartPr>
        <w:name w:val="D0200CCF5A3E4A8DBD7613636C4D22C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F72D9C8-7B8F-455A-9F93-C0B386BFCC5C}"/>
      </w:docPartPr>
      <w:docPartBody>
        <w:p w:rsidR="00000000" w:rsidRDefault="00B01D8D" w:rsidP="00B01D8D">
          <w:pPr>
            <w:pStyle w:val="D0200CCF5A3E4A8DBD7613636C4D22C4"/>
          </w:pPr>
          <w:r w:rsidRPr="7EA971DB">
            <w:t>Clique ou toque aqui para inserir o texto.</w:t>
          </w:r>
        </w:p>
      </w:docPartBody>
    </w:docPart>
    <w:docPart>
      <w:docPartPr>
        <w:name w:val="1A6C33F7A95E496B995B168B15C2638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65EC0DD-7A03-44B9-BEB2-E467618CA8F7}"/>
      </w:docPartPr>
      <w:docPartBody>
        <w:p w:rsidR="00000000" w:rsidRDefault="00B01D8D" w:rsidP="00B01D8D">
          <w:pPr>
            <w:pStyle w:val="1A6C33F7A95E496B995B168B15C26384"/>
          </w:pPr>
          <w:r w:rsidRPr="7EA971DB">
            <w:t>Clique ou toque aqui para inserir o texto.</w:t>
          </w:r>
        </w:p>
      </w:docPartBody>
    </w:docPart>
    <w:docPart>
      <w:docPartPr>
        <w:name w:val="D87C4972E2054D29BA1BFB26B93738A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90A4F3D-9510-4037-8DC1-A0153632F301}"/>
      </w:docPartPr>
      <w:docPartBody>
        <w:p w:rsidR="00000000" w:rsidRDefault="00B01D8D" w:rsidP="00B01D8D">
          <w:pPr>
            <w:pStyle w:val="D87C4972E2054D29BA1BFB26B93738A4"/>
          </w:pPr>
          <w:r w:rsidRPr="7EA971DB">
            <w:t>Clique ou toque aqui para inserir o texto.</w:t>
          </w:r>
        </w:p>
      </w:docPartBody>
    </w:docPart>
    <w:docPart>
      <w:docPartPr>
        <w:name w:val="5B6813BF48EB4D108F13B0AC4E7D89F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EA14169-B6F0-4AF0-B567-B04AF6297A04}"/>
      </w:docPartPr>
      <w:docPartBody>
        <w:p w:rsidR="00000000" w:rsidRDefault="00B01D8D" w:rsidP="00B01D8D">
          <w:pPr>
            <w:pStyle w:val="5B6813BF48EB4D108F13B0AC4E7D89F3"/>
          </w:pPr>
          <w:r w:rsidRPr="7EA971DB"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FA"/>
    <w:rsid w:val="00391AFA"/>
    <w:rsid w:val="00450873"/>
    <w:rsid w:val="004D37AC"/>
    <w:rsid w:val="006474C0"/>
    <w:rsid w:val="00682978"/>
    <w:rsid w:val="00A12885"/>
    <w:rsid w:val="00A82CA2"/>
    <w:rsid w:val="00B01D8D"/>
    <w:rsid w:val="00D3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8DC52BD3B4E843ABB07A2ED6D727F4DC">
    <w:name w:val="8DC52BD3B4E843ABB07A2ED6D727F4DC"/>
    <w:rsid w:val="00391AFA"/>
  </w:style>
  <w:style w:type="paragraph" w:customStyle="1" w:styleId="47261862AAC54100B0CB6071E761928B">
    <w:name w:val="47261862AAC54100B0CB6071E761928B"/>
    <w:rsid w:val="00391AFA"/>
  </w:style>
  <w:style w:type="paragraph" w:customStyle="1" w:styleId="EED1B3F88B3C4D3A993638C5DF969065">
    <w:name w:val="EED1B3F88B3C4D3A993638C5DF969065"/>
    <w:rsid w:val="00B01D8D"/>
  </w:style>
  <w:style w:type="paragraph" w:customStyle="1" w:styleId="7C8A81A75F2D442EB4FD1E6C2237948E">
    <w:name w:val="7C8A81A75F2D442EB4FD1E6C2237948E"/>
    <w:rsid w:val="00B01D8D"/>
  </w:style>
  <w:style w:type="paragraph" w:customStyle="1" w:styleId="0658CC3F02234226BE89C225AD367DC2">
    <w:name w:val="0658CC3F02234226BE89C225AD367DC2"/>
    <w:rsid w:val="00B01D8D"/>
  </w:style>
  <w:style w:type="paragraph" w:customStyle="1" w:styleId="0945AD0A20A247E2A9ED4C736C87505A">
    <w:name w:val="0945AD0A20A247E2A9ED4C736C87505A"/>
    <w:rsid w:val="00B01D8D"/>
  </w:style>
  <w:style w:type="paragraph" w:customStyle="1" w:styleId="0A8624B8CFB14B50963DF31CA7E73EFA">
    <w:name w:val="0A8624B8CFB14B50963DF31CA7E73EFA"/>
    <w:rsid w:val="00B01D8D"/>
  </w:style>
  <w:style w:type="paragraph" w:customStyle="1" w:styleId="55FC24FDCD124260B908610C3495B59C">
    <w:name w:val="55FC24FDCD124260B908610C3495B59C"/>
    <w:rsid w:val="00B01D8D"/>
  </w:style>
  <w:style w:type="paragraph" w:customStyle="1" w:styleId="D7C30EBFFE1E43599992A4DCAB88BCC0">
    <w:name w:val="D7C30EBFFE1E43599992A4DCAB88BCC0"/>
    <w:rsid w:val="00B01D8D"/>
  </w:style>
  <w:style w:type="paragraph" w:customStyle="1" w:styleId="D0200CCF5A3E4A8DBD7613636C4D22C4">
    <w:name w:val="D0200CCF5A3E4A8DBD7613636C4D22C4"/>
    <w:rsid w:val="00B01D8D"/>
  </w:style>
  <w:style w:type="paragraph" w:customStyle="1" w:styleId="03B8065DA7A54067A36B4625B3B0CE8E">
    <w:name w:val="03B8065DA7A54067A36B4625B3B0CE8E"/>
    <w:rsid w:val="00B01D8D"/>
  </w:style>
  <w:style w:type="paragraph" w:customStyle="1" w:styleId="1A6C33F7A95E496B995B168B15C26384">
    <w:name w:val="1A6C33F7A95E496B995B168B15C26384"/>
    <w:rsid w:val="00B01D8D"/>
  </w:style>
  <w:style w:type="paragraph" w:customStyle="1" w:styleId="D87C4972E2054D29BA1BFB26B93738A4">
    <w:name w:val="D87C4972E2054D29BA1BFB26B93738A4"/>
    <w:rsid w:val="00B01D8D"/>
  </w:style>
  <w:style w:type="paragraph" w:customStyle="1" w:styleId="5B6813BF48EB4D108F13B0AC4E7D89F3">
    <w:name w:val="5B6813BF48EB4D108F13B0AC4E7D89F3"/>
    <w:rsid w:val="00B01D8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4b6a67b2-5fe8-4daf-9c1d-479a0fb11580">
  <we:reference id="f78a3046-9e99-4300-aa2b-5814002b01a2" version="1.55.1.0" store="excatalog" storeType="excatalog"/>
  <we:alternateReferences>
    <we:reference id="WA104382081" version="1.55.1.0" store="pt-br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  <we:property name="MENDELEY_BIBLIOGRAPHY_IS_DIRTY" value="true"/>
    <we:property name="MENDELEY_BIBLIOGRAPHY_LAST_MODIFIED" value="1761684940195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38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lipe Bueno</cp:lastModifiedBy>
  <cp:revision>31</cp:revision>
  <cp:lastPrinted>2013-10-03T12:51:00Z</cp:lastPrinted>
  <dcterms:created xsi:type="dcterms:W3CDTF">2024-06-25T06:35:00Z</dcterms:created>
  <dcterms:modified xsi:type="dcterms:W3CDTF">2026-03-2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